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1D7CE0" w14:textId="3DFB1D96" w:rsidR="008D766D" w:rsidRPr="00632D76" w:rsidRDefault="00F64CC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83537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8D766D" w:rsidRPr="00883537">
        <w:rPr>
          <w:rFonts w:ascii="Times New Roman" w:hAnsi="Times New Roman" w:cs="Times New Roman"/>
          <w:b/>
          <w:bCs/>
          <w:sz w:val="20"/>
          <w:szCs w:val="20"/>
        </w:rPr>
        <w:t>M</w:t>
      </w:r>
      <w:r w:rsidRPr="00883537">
        <w:rPr>
          <w:rFonts w:ascii="Times New Roman" w:hAnsi="Times New Roman" w:cs="Times New Roman"/>
          <w:b/>
          <w:bCs/>
          <w:sz w:val="20"/>
          <w:szCs w:val="20"/>
        </w:rPr>
        <w:t xml:space="preserve">aterial </w:t>
      </w:r>
      <w:r w:rsidR="00632D76" w:rsidRPr="00883537">
        <w:rPr>
          <w:rFonts w:ascii="Times New Roman" w:hAnsi="Times New Roman" w:cs="Times New Roman"/>
          <w:b/>
          <w:bCs/>
          <w:sz w:val="20"/>
          <w:szCs w:val="20"/>
        </w:rPr>
        <w:t>D</w:t>
      </w:r>
    </w:p>
    <w:p w14:paraId="26E025DC" w14:textId="3674D98A" w:rsidR="00F64CC8" w:rsidRDefault="00F64CC8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8D766D">
        <w:rPr>
          <w:rFonts w:ascii="Times New Roman" w:hAnsi="Times New Roman" w:cs="Times New Roman"/>
          <w:i/>
          <w:iCs/>
          <w:sz w:val="20"/>
          <w:szCs w:val="20"/>
        </w:rPr>
        <w:t>Probability scores associated with class membership as per mental health</w:t>
      </w:r>
      <w:r w:rsidR="00B55E3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E63B06">
        <w:rPr>
          <w:rFonts w:ascii="Times New Roman" w:hAnsi="Times New Roman" w:cs="Times New Roman"/>
          <w:i/>
          <w:iCs/>
          <w:sz w:val="20"/>
          <w:szCs w:val="20"/>
        </w:rPr>
        <w:t xml:space="preserve">domain </w:t>
      </w:r>
      <w:r w:rsidR="00B55E33">
        <w:rPr>
          <w:rFonts w:ascii="Times New Roman" w:hAnsi="Times New Roman" w:cs="Times New Roman"/>
          <w:i/>
          <w:iCs/>
          <w:sz w:val="20"/>
          <w:szCs w:val="20"/>
        </w:rPr>
        <w:t>and symptom</w:t>
      </w:r>
      <w:r w:rsidRPr="008D766D">
        <w:rPr>
          <w:rFonts w:ascii="Times New Roman" w:hAnsi="Times New Roman" w:cs="Times New Roman"/>
          <w:i/>
          <w:iCs/>
          <w:sz w:val="20"/>
          <w:szCs w:val="20"/>
        </w:rPr>
        <w:t xml:space="preserve"> indicators </w:t>
      </w:r>
    </w:p>
    <w:p w14:paraId="6AEAE70F" w14:textId="77777777" w:rsidR="00D67A53" w:rsidRDefault="00D67A5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410"/>
        <w:gridCol w:w="3544"/>
        <w:gridCol w:w="2835"/>
      </w:tblGrid>
      <w:tr w:rsidR="00057607" w:rsidRPr="00E93C11" w14:paraId="2F8992F5" w14:textId="77777777" w:rsidTr="00E93C11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7D33EBB1" w14:textId="77777777" w:rsidR="00057607" w:rsidRPr="00E93C11" w:rsidRDefault="000576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BE5E5A7" w14:textId="5A245FD7" w:rsidR="00057607" w:rsidRPr="00E93C11" w:rsidRDefault="00057607" w:rsidP="00E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C11">
              <w:rPr>
                <w:rFonts w:ascii="Times New Roman" w:hAnsi="Times New Roman" w:cs="Times New Roman"/>
                <w:sz w:val="20"/>
                <w:szCs w:val="20"/>
              </w:rPr>
              <w:t>High C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occurring </w:t>
            </w:r>
            <w:r w:rsidR="00883537">
              <w:rPr>
                <w:rFonts w:ascii="Times New Roman" w:hAnsi="Times New Roman" w:cs="Times New Roman"/>
                <w:sz w:val="20"/>
                <w:szCs w:val="20"/>
              </w:rPr>
              <w:t xml:space="preserve">Mental Health </w:t>
            </w:r>
            <w:r w:rsidRPr="00E93C11">
              <w:rPr>
                <w:rFonts w:ascii="Times New Roman" w:hAnsi="Times New Roman" w:cs="Times New Roman"/>
                <w:sz w:val="20"/>
                <w:szCs w:val="20"/>
              </w:rPr>
              <w:t>class (</w:t>
            </w:r>
            <w:r w:rsidRPr="00E93C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E93C11">
              <w:rPr>
                <w:rFonts w:ascii="Times New Roman" w:hAnsi="Times New Roman" w:cs="Times New Roman"/>
                <w:sz w:val="20"/>
                <w:szCs w:val="20"/>
              </w:rPr>
              <w:t>=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93C11">
              <w:rPr>
                <w:rFonts w:ascii="Times New Roman" w:hAnsi="Times New Roman" w:cs="Times New Roman"/>
                <w:sz w:val="20"/>
                <w:szCs w:val="20"/>
              </w:rPr>
              <w:t>/1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E93C1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4494AFD0" w14:textId="4446DC5E" w:rsidR="00057607" w:rsidRPr="00E93C11" w:rsidRDefault="00057607" w:rsidP="00E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C11">
              <w:rPr>
                <w:rFonts w:ascii="Times New Roman" w:hAnsi="Times New Roman" w:cs="Times New Roman"/>
                <w:sz w:val="20"/>
                <w:szCs w:val="20"/>
              </w:rPr>
              <w:t>High Depression Moderate Anxiety/Alcohol class (</w:t>
            </w:r>
            <w:r w:rsidRPr="00E93C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E93C1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0/</w:t>
            </w:r>
            <w:r w:rsidRPr="00E93C1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.63</w:t>
            </w:r>
            <w:r w:rsidRPr="00E93C1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729896B" w14:textId="26812A3D" w:rsidR="00057607" w:rsidRPr="00E93C11" w:rsidRDefault="00057607" w:rsidP="00E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C11">
              <w:rPr>
                <w:rFonts w:ascii="Times New Roman" w:hAnsi="Times New Roman" w:cs="Times New Roman"/>
                <w:sz w:val="20"/>
                <w:szCs w:val="20"/>
              </w:rPr>
              <w:t>Moderate Alcohol Normative class (</w:t>
            </w:r>
            <w:r w:rsidRPr="00E93C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E93C11">
              <w:rPr>
                <w:rFonts w:ascii="Times New Roman" w:hAnsi="Times New Roman" w:cs="Times New Roman"/>
                <w:sz w:val="20"/>
                <w:szCs w:val="20"/>
              </w:rPr>
              <w:t>=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93C1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.99</w:t>
            </w:r>
            <w:r w:rsidRPr="00E93C1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057607" w:rsidRPr="00E93C11" w14:paraId="24A26C9D" w14:textId="77777777" w:rsidTr="00E93C11">
        <w:tc>
          <w:tcPr>
            <w:tcW w:w="1696" w:type="dxa"/>
            <w:tcBorders>
              <w:top w:val="single" w:sz="4" w:space="0" w:color="auto"/>
            </w:tcBorders>
          </w:tcPr>
          <w:p w14:paraId="4BD7869D" w14:textId="723B812D" w:rsidR="00057607" w:rsidRPr="00E93C11" w:rsidRDefault="00057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C11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654050F" w14:textId="4C1EBBD7" w:rsidR="00057607" w:rsidRPr="00E93C11" w:rsidRDefault="00057607" w:rsidP="00E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07E76B13" w14:textId="689BEB18" w:rsidR="00057607" w:rsidRPr="00E93C11" w:rsidRDefault="00057607" w:rsidP="00E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1A05F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4037B6A" w14:textId="1403A088" w:rsidR="00057607" w:rsidRPr="00E93C11" w:rsidRDefault="00057607" w:rsidP="00E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1A05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57607" w:rsidRPr="00E93C11" w14:paraId="49FCA587" w14:textId="77777777" w:rsidTr="00E93C11">
        <w:tc>
          <w:tcPr>
            <w:tcW w:w="1696" w:type="dxa"/>
          </w:tcPr>
          <w:p w14:paraId="062D88CC" w14:textId="778378D6" w:rsidR="00057607" w:rsidRPr="00E93C11" w:rsidRDefault="00057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C11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2410" w:type="dxa"/>
          </w:tcPr>
          <w:p w14:paraId="1BE5B1B5" w14:textId="07D0CC75" w:rsidR="00057607" w:rsidRPr="00E93C11" w:rsidRDefault="00057607" w:rsidP="00E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544" w:type="dxa"/>
          </w:tcPr>
          <w:p w14:paraId="705C55A2" w14:textId="7639DDE0" w:rsidR="00057607" w:rsidRPr="00E93C11" w:rsidRDefault="00057607" w:rsidP="00E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1A05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35" w:type="dxa"/>
          </w:tcPr>
          <w:p w14:paraId="214E0AAF" w14:textId="260C1248" w:rsidR="00057607" w:rsidRPr="00E93C11" w:rsidRDefault="00057607" w:rsidP="00E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A05F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57607" w:rsidRPr="00E93C11" w14:paraId="07160F0F" w14:textId="77777777" w:rsidTr="00E93C11">
        <w:tc>
          <w:tcPr>
            <w:tcW w:w="1696" w:type="dxa"/>
          </w:tcPr>
          <w:p w14:paraId="7C671098" w14:textId="4B7CE70C" w:rsidR="00057607" w:rsidRPr="00E93C11" w:rsidRDefault="00057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C11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410" w:type="dxa"/>
          </w:tcPr>
          <w:p w14:paraId="18F48E48" w14:textId="704046BE" w:rsidR="00057607" w:rsidRPr="00E93C11" w:rsidRDefault="00057607" w:rsidP="00E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544" w:type="dxa"/>
          </w:tcPr>
          <w:p w14:paraId="09B295E2" w14:textId="3A8A5DDA" w:rsidR="00057607" w:rsidRPr="00E93C11" w:rsidRDefault="001A05F6" w:rsidP="00E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2835" w:type="dxa"/>
          </w:tcPr>
          <w:p w14:paraId="232CC1DD" w14:textId="18D71E74" w:rsidR="00057607" w:rsidRPr="00E93C11" w:rsidRDefault="00057607" w:rsidP="00E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057607" w:rsidRPr="00E93C11" w14:paraId="56344BDC" w14:textId="77777777" w:rsidTr="00E93C11">
        <w:tc>
          <w:tcPr>
            <w:tcW w:w="1696" w:type="dxa"/>
          </w:tcPr>
          <w:p w14:paraId="744C68C5" w14:textId="1267445E" w:rsidR="00057607" w:rsidRPr="00E93C11" w:rsidRDefault="00057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C11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410" w:type="dxa"/>
          </w:tcPr>
          <w:p w14:paraId="325C41DB" w14:textId="6CE6E799" w:rsidR="00057607" w:rsidRPr="00E93C11" w:rsidRDefault="00057607" w:rsidP="00E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544" w:type="dxa"/>
          </w:tcPr>
          <w:p w14:paraId="66F748EF" w14:textId="3C3165FC" w:rsidR="00057607" w:rsidRPr="00E93C11" w:rsidRDefault="00057607" w:rsidP="00E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1A05F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35" w:type="dxa"/>
          </w:tcPr>
          <w:p w14:paraId="37B5D835" w14:textId="10C46B97" w:rsidR="00057607" w:rsidRPr="00E93C11" w:rsidRDefault="00057607" w:rsidP="00E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057607" w:rsidRPr="00E93C11" w14:paraId="4964E7A9" w14:textId="77777777" w:rsidTr="00E93C11">
        <w:tc>
          <w:tcPr>
            <w:tcW w:w="1696" w:type="dxa"/>
          </w:tcPr>
          <w:p w14:paraId="2F4F1243" w14:textId="036D9476" w:rsidR="00057607" w:rsidRPr="00E93C11" w:rsidRDefault="00057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C1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93C11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2410" w:type="dxa"/>
          </w:tcPr>
          <w:p w14:paraId="077C57EE" w14:textId="109548BF" w:rsidR="00057607" w:rsidRPr="00E93C11" w:rsidRDefault="00057607" w:rsidP="00E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3544" w:type="dxa"/>
          </w:tcPr>
          <w:p w14:paraId="3E802B77" w14:textId="15CF9DFD" w:rsidR="00057607" w:rsidRPr="00E93C11" w:rsidRDefault="00057607" w:rsidP="00E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A05F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835" w:type="dxa"/>
          </w:tcPr>
          <w:p w14:paraId="56104647" w14:textId="26F3F888" w:rsidR="00057607" w:rsidRPr="00E93C11" w:rsidRDefault="00057607" w:rsidP="00E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A05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57607" w:rsidRPr="00E93C11" w14:paraId="5DFFE2E1" w14:textId="77777777" w:rsidTr="00E93C11">
        <w:tc>
          <w:tcPr>
            <w:tcW w:w="1696" w:type="dxa"/>
            <w:tcBorders>
              <w:bottom w:val="single" w:sz="4" w:space="0" w:color="auto"/>
            </w:tcBorders>
          </w:tcPr>
          <w:p w14:paraId="3F181E61" w14:textId="05F0B38D" w:rsidR="00057607" w:rsidRPr="00E93C11" w:rsidRDefault="000576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C11">
              <w:rPr>
                <w:rFonts w:ascii="Times New Roman" w:hAnsi="Times New Roman" w:cs="Times New Roman"/>
                <w:sz w:val="20"/>
                <w:szCs w:val="20"/>
              </w:rPr>
              <w:t>Dissociation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B523CDE" w14:textId="4CFF403F" w:rsidR="00057607" w:rsidRPr="00E93C11" w:rsidRDefault="00057607" w:rsidP="00E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1A05F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3C7A4566" w14:textId="0B530326" w:rsidR="00057607" w:rsidRPr="00E93C11" w:rsidRDefault="00057607" w:rsidP="00E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A05F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9C537F1" w14:textId="025A5988" w:rsidR="00057607" w:rsidRPr="00E93C11" w:rsidRDefault="00057607" w:rsidP="00E93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</w:tbl>
    <w:p w14:paraId="163D7521" w14:textId="77777777" w:rsidR="00E93C11" w:rsidRPr="00E93C11" w:rsidRDefault="00E93C11">
      <w:pPr>
        <w:rPr>
          <w:rFonts w:ascii="Times New Roman" w:hAnsi="Times New Roman" w:cs="Times New Roman"/>
          <w:sz w:val="20"/>
          <w:szCs w:val="20"/>
        </w:rPr>
      </w:pPr>
    </w:p>
    <w:sectPr w:rsidR="00E93C11" w:rsidRPr="00E93C11" w:rsidSect="0058327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CC8"/>
    <w:rsid w:val="00054031"/>
    <w:rsid w:val="00055CF1"/>
    <w:rsid w:val="00057607"/>
    <w:rsid w:val="00062842"/>
    <w:rsid w:val="000F1719"/>
    <w:rsid w:val="00107BE9"/>
    <w:rsid w:val="001159C6"/>
    <w:rsid w:val="00167548"/>
    <w:rsid w:val="001931E7"/>
    <w:rsid w:val="001A05F6"/>
    <w:rsid w:val="001B23BC"/>
    <w:rsid w:val="001F1425"/>
    <w:rsid w:val="00257DBD"/>
    <w:rsid w:val="00262E71"/>
    <w:rsid w:val="002725C9"/>
    <w:rsid w:val="00402452"/>
    <w:rsid w:val="00413A3F"/>
    <w:rsid w:val="004256FE"/>
    <w:rsid w:val="00483398"/>
    <w:rsid w:val="004C5788"/>
    <w:rsid w:val="004E172F"/>
    <w:rsid w:val="00553AC7"/>
    <w:rsid w:val="00560483"/>
    <w:rsid w:val="0058327E"/>
    <w:rsid w:val="00595034"/>
    <w:rsid w:val="005C110F"/>
    <w:rsid w:val="006114F2"/>
    <w:rsid w:val="00632D76"/>
    <w:rsid w:val="00637037"/>
    <w:rsid w:val="006516AA"/>
    <w:rsid w:val="006635BD"/>
    <w:rsid w:val="006B6B8E"/>
    <w:rsid w:val="006C67DF"/>
    <w:rsid w:val="007514D2"/>
    <w:rsid w:val="007515BF"/>
    <w:rsid w:val="00765D8D"/>
    <w:rsid w:val="00791FFC"/>
    <w:rsid w:val="00796A67"/>
    <w:rsid w:val="00806959"/>
    <w:rsid w:val="00826C8C"/>
    <w:rsid w:val="00883537"/>
    <w:rsid w:val="008A089D"/>
    <w:rsid w:val="008D766D"/>
    <w:rsid w:val="008F5434"/>
    <w:rsid w:val="009A7327"/>
    <w:rsid w:val="009B1107"/>
    <w:rsid w:val="009C717E"/>
    <w:rsid w:val="009E788D"/>
    <w:rsid w:val="00A16D37"/>
    <w:rsid w:val="00AB59DE"/>
    <w:rsid w:val="00B3099E"/>
    <w:rsid w:val="00B32ECA"/>
    <w:rsid w:val="00B55E33"/>
    <w:rsid w:val="00B81604"/>
    <w:rsid w:val="00B82278"/>
    <w:rsid w:val="00B87676"/>
    <w:rsid w:val="00B93AC6"/>
    <w:rsid w:val="00BA1C90"/>
    <w:rsid w:val="00BA76AB"/>
    <w:rsid w:val="00BE0E65"/>
    <w:rsid w:val="00BF0E86"/>
    <w:rsid w:val="00C066BD"/>
    <w:rsid w:val="00C14DD2"/>
    <w:rsid w:val="00C723BF"/>
    <w:rsid w:val="00C96B24"/>
    <w:rsid w:val="00CC20DD"/>
    <w:rsid w:val="00CC47E0"/>
    <w:rsid w:val="00D547B7"/>
    <w:rsid w:val="00D67A53"/>
    <w:rsid w:val="00D86D5C"/>
    <w:rsid w:val="00D92681"/>
    <w:rsid w:val="00D96D87"/>
    <w:rsid w:val="00DF1A71"/>
    <w:rsid w:val="00E51DCB"/>
    <w:rsid w:val="00E63B06"/>
    <w:rsid w:val="00E93C11"/>
    <w:rsid w:val="00EB0A28"/>
    <w:rsid w:val="00EC498D"/>
    <w:rsid w:val="00F0274C"/>
    <w:rsid w:val="00F24EA3"/>
    <w:rsid w:val="00F64CC8"/>
    <w:rsid w:val="00FC5BA4"/>
    <w:rsid w:val="00FC7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6F2398"/>
  <w15:chartTrackingRefBased/>
  <w15:docId w15:val="{ACE69710-A7C4-0242-9365-47C6FBBBB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3C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469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Hitch</dc:creator>
  <cp:keywords/>
  <dc:description/>
  <cp:lastModifiedBy>Catherine Hitch</cp:lastModifiedBy>
  <cp:revision>14</cp:revision>
  <dcterms:created xsi:type="dcterms:W3CDTF">2023-11-01T15:40:00Z</dcterms:created>
  <dcterms:modified xsi:type="dcterms:W3CDTF">2024-09-02T12:00:00Z</dcterms:modified>
</cp:coreProperties>
</file>